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661" w:rsidRDefault="00223661" w:rsidP="00223661">
      <w:pPr>
        <w:rPr>
          <w:rFonts w:ascii="Helvetica" w:hAnsi="Helvetica"/>
        </w:rPr>
      </w:pPr>
      <w:r>
        <w:rPr>
          <w:rFonts w:ascii="Helvetica" w:hAnsi="Helvetica"/>
        </w:rPr>
        <w:t>Table S2. Virtual Lesion Forced Choice Classification</w:t>
      </w:r>
    </w:p>
    <w:tbl>
      <w:tblPr>
        <w:tblW w:w="9000" w:type="dxa"/>
        <w:tblInd w:w="-124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0"/>
        <w:gridCol w:w="2160"/>
        <w:gridCol w:w="810"/>
        <w:gridCol w:w="1710"/>
        <w:gridCol w:w="1710"/>
        <w:gridCol w:w="1710"/>
      </w:tblGrid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nVoxel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Emotion - 5 v 1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Emotion - 5 v 3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Emotion - 3 v 1 (SE)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287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0.7 (4.4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INES (p &lt; .0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3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0.7 (4.4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ingle Clus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Visual (LO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7.9 (2.1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2.8 (7.4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8.2 (1.7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omatosensory/ST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8.1 (6.8%)+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3.5 (7.6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3.2 (6.4%)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/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1.7 (7.1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1.9 (7.5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6.7 (6.2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MPFC/P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6.6 (6.2%)+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5.8 (7.6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7.7 (4.3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/Cerebel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5.7 (2.9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9.1 (6.2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9.5 (4.1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</w:t>
            </w:r>
            <w:proofErr w:type="spellEnd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6.8 (7.3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6.7 (6.4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28.1 (6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63.8 (7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1.2 (7.6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5.4 (5.7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</w:t>
            </w:r>
            <w:proofErr w:type="spellEnd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/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6.8 (7.3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2.1 (6.8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9.3 (5.2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/Ins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2.3 (6.5%)+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6.5 (7.6%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0.7 (5.2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Virtual Le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Visual (LO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3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5.7 (2.9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8.4 (4.9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7.2 (5.6%)+*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omatosensory/ST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6 (5.3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/V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9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3 (3.9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DMPFC/P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9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6 (5.3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Sensorimotor/Cerebel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0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81.4 (5.9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arahippocampal</w:t>
            </w:r>
            <w:proofErr w:type="spellEnd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9.1 (6.2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0.7 (4.4%)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 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proofErr w:type="spellStart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Precuneus</w:t>
            </w:r>
            <w:proofErr w:type="spellEnd"/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/Caudat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76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(0%)+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79.1(6.2%)+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(0%)+</w:t>
            </w:r>
          </w:p>
        </w:tc>
      </w:tr>
      <w:tr w:rsidR="00223661" w:rsidRPr="00054FBF" w:rsidTr="00944A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Amygdala/Insu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48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(0%)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93(3.9%)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661" w:rsidRPr="00054FBF" w:rsidRDefault="00223661" w:rsidP="00944A7B">
            <w:pPr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</w:pPr>
            <w:r w:rsidRPr="00054FBF">
              <w:rPr>
                <w:rFonts w:ascii="Helvetica Light" w:eastAsia="Times New Roman" w:hAnsi="Helvetica Light" w:cs="Times New Roman"/>
                <w:color w:val="000000"/>
                <w:sz w:val="16"/>
                <w:szCs w:val="16"/>
              </w:rPr>
              <w:t>100(0%)+</w:t>
            </w:r>
          </w:p>
        </w:tc>
      </w:tr>
    </w:tbl>
    <w:p w:rsidR="00223661" w:rsidRDefault="00223661" w:rsidP="00223661">
      <w:pPr>
        <w:rPr>
          <w:rFonts w:ascii="Helvetica" w:hAnsi="Helvetica"/>
        </w:rPr>
      </w:pPr>
    </w:p>
    <w:p w:rsidR="00917AB9" w:rsidRDefault="00917AB9">
      <w:bookmarkStart w:id="0" w:name="_GoBack"/>
      <w:bookmarkEnd w:id="0"/>
    </w:p>
    <w:sectPr w:rsidR="00917AB9" w:rsidSect="00917A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661"/>
    <w:rsid w:val="00223661"/>
    <w:rsid w:val="0091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A3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6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6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62</Characters>
  <Application>Microsoft Macintosh Word</Application>
  <DocSecurity>0</DocSecurity>
  <Lines>23</Lines>
  <Paragraphs>6</Paragraphs>
  <ScaleCrop>false</ScaleCrop>
  <Company>University of Colorado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hang</dc:creator>
  <cp:keywords/>
  <dc:description/>
  <cp:lastModifiedBy>Luke Chang</cp:lastModifiedBy>
  <cp:revision>1</cp:revision>
  <dcterms:created xsi:type="dcterms:W3CDTF">2015-04-17T21:35:00Z</dcterms:created>
  <dcterms:modified xsi:type="dcterms:W3CDTF">2015-04-17T21:36:00Z</dcterms:modified>
</cp:coreProperties>
</file>